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0B1" w:rsidRDefault="009170B1" w:rsidP="009170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1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. Large </w:t>
      </w:r>
      <w:proofErr w:type="spellStart"/>
      <w:r>
        <w:rPr>
          <w:rFonts w:ascii="Arial" w:hAnsi="Arial" w:cs="Arial"/>
          <w:b/>
          <w:bCs/>
        </w:rPr>
        <w:t>T6SS</w:t>
      </w:r>
      <w:proofErr w:type="spellEnd"/>
      <w:r>
        <w:rPr>
          <w:rFonts w:ascii="Arial" w:hAnsi="Arial" w:cs="Arial"/>
          <w:b/>
          <w:bCs/>
        </w:rPr>
        <w:t xml:space="preserve"> gene clusters identified in all strains.</w:t>
      </w:r>
    </w:p>
    <w:p w:rsidR="009170B1" w:rsidRPr="00CC406B" w:rsidRDefault="009170B1" w:rsidP="009170B1">
      <w:pPr>
        <w:rPr>
          <w:rFonts w:ascii="Arial" w:hAnsi="Arial" w:cs="Arial"/>
        </w:rPr>
      </w:pP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8"/>
        <w:gridCol w:w="2188"/>
        <w:gridCol w:w="1429"/>
        <w:gridCol w:w="1170"/>
        <w:gridCol w:w="1450"/>
      </w:tblGrid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cluster/strain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6SS</w:t>
            </w:r>
            <w:proofErr w:type="spellEnd"/>
            <w:r w:rsidRPr="008926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ubtype</w:t>
            </w:r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030305-1_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RCUB0100004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8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590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12B0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AJYV020000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770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117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178_9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7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3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178_9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7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5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917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261_9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2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261_9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67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42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053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44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20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425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053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559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7858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429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5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44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250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4299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5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00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05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51_82_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7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51_82_2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4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910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531Ac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SLE0100000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052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531Ac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SLE0100004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25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601_9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7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3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601_9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7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5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912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6018_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29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7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6018_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29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87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77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0228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46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266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775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0228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10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366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87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9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6_KU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198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26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8070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87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9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6_KU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198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30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68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87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9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87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9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4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671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0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1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805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0861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0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1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6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788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300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0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1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7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30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9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ng_90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1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7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4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908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014_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4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014_8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5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795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1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7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8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66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924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1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7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4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8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40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21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1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8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0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1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8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8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0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66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6F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AEZA0100000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3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489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96F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AEZA010000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09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9902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A02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3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7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A02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1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74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ATCC_1418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MCJC0100002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1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20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ATCC-6855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20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977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2582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ATCC-68554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2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978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2044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Ba3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Ba35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3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0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6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CNEVA_NB1100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21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690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9712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CNEVA_NB11008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21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28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697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DSM_2159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8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131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4119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DSM_2159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8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417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221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FF-16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JYR0200009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079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FS-14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AJYU0200021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39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FS-23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JYS0200007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3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017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HI6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87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0684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HI61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479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843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HI61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MNLD0100006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71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J36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3467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56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365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J36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3467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28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778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JLL23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221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40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6817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JLL23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221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18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97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LMG120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8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ng_LMG1201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39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656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M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0669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45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261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M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0670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10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364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M9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OWD01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7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99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M9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OWD0100009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45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ndetermined</w:t>
            </w:r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MHK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246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0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349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NB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LK02113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463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7443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NB1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LK02112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4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719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NCTC1215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GPJ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0674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0955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NCTC12159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GPJ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32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707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PF4_PUCV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29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77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005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PF430-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42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505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PF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6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20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34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RV2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AEZB0100008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035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S2_2_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7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938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462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S3_4_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210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18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9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T26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94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T265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4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1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77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1_P9A10T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MTIN0100019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77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4_P4A5T14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HZ0100001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6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83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5_P4A8T14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A010003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6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7_P2A8T13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DIC0100033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97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ndetermined</w:t>
            </w:r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8_P9A1T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D0100014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5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09_P4A23P17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E0100004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24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10_P2A27P12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DIF0100019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73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12_P9A6T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H0100008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7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14_P6S14T4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I0100004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6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53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18_P1S4T11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DIL0100006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7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019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22_P2S10T14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WXVZ0100011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52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A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7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081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A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007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2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83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ng_VIB_1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3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1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_18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3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95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211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_9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3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2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104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_9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1143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5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2795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1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31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55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8392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12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3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72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085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ndetermined</w:t>
            </w:r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4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05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60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882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ang_VIB4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305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5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706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0432-6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0432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770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0257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157-7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L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15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703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2129-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FQ010000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161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170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311-6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J0100000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6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0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33-7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K0100001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00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421-7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MBL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34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887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421-7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MBL0100002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90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158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41062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28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840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2012EL-175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NEW0100003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28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831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012Env-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STD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3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286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012Env-2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STE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343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012Env-3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STF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348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012Env-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299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0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756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012Env-9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STJ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9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856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254-9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MBP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496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2740-8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25733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4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99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5473-6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I010000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01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7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571-8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O0100000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15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614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623-3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41058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446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701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8-7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N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17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34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984-8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MBM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88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432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A21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WSL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88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5421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A32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WSO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7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1303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ch_AM-1922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25725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746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9910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BJG-0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GL98913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70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CP1037-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H9423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270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DL421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MOLL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40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943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DL421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MOLM010000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28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837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EM-1676A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B66275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9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150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C-1A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JRO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85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40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C-46B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JSL010000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60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916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E-2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LEC010000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299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5545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E-3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FOQ010000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55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104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E-4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LED0100002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3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094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HE-4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FOR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707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9623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I-147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M00311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063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LMA3984-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1726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25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745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M0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DS99013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916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1713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M66-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1258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06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MS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P01452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8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07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MZO-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25721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86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1067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MZO-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25728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7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5321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N1696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0250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063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NHCC-008D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B66186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94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412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O39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1258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1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06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PS1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IJR0100005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8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722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RC2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DAI0100003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37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546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RC38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GG77455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15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619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TM_11079-8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HW0100002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05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TMA2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HY010000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87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256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V5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25737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99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54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602C86" w:rsidRDefault="009170B1" w:rsidP="009425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h_V5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Q41049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749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VC3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MBR010000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3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941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VL42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HV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17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27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ch_YB1A0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CL0100001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2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808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YB2A0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FX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0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464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YB2G0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A010000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08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64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YB3B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B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32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875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YB6A0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K0100002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519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ch_ZWU002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RJX0100013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84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382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is_ES11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0684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909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1124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126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911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423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6773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2013V-104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77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120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3744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2013V-1049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77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265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508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366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XXQ0100002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8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522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53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QHX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22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753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56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QHW0100007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3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01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CRA_S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JSF0100001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491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CRA_S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JSE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38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92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FDAARGOS_10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3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9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506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FDAARGOS_10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3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69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5135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FDAARGOS_10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3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328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5824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I2156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SXT010000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82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MGYG-HGUT-017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ABLBX010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1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649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NBRC_10315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BCZR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1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649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NCTC1132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UHIP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741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954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PG4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SXS0100000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38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927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QY2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PHIF0100001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68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S11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KHR0100007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56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S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KNU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07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622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lu_ZOR003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TLJ0100005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8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2419-0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69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9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1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2419-04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69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61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854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CIP_10297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ZP01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6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0170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fur_CIP_102972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ZP01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087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3317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CRA_S1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JUD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650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944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CRA_S16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JUD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756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108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FDAARGOS_77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4099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75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0120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FDAARGOS_777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4099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082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3266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MGYG-HGUT-0171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ABLCD010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6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0170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MGYG-HGUT-0171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ABLCD010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087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93317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NCTC_1121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1662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77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321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NCTC_11218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1662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311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5677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NCTC1312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UHIT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5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131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NCTC1312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UHIT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83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4277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S082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KHS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67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222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fur_S082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KHS010000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239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831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r</w:t>
            </w: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_2015V-107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H0100002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0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620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r</w:t>
            </w: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_2016V-106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J010000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302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58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r</w:t>
            </w: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_2017V-103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K0100006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4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65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ibrio_RC58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DBD0100000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909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1629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kan_10N.222.51.B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SYVH0100007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81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kan_10N.261.46.F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SYUV0100012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70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kan_10N.261.48.E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SYUU0100010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70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kan_10N.261.49.B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MCYW010001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62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kan_10N.286.45.A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SYUN0100012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01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06-247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CUD010000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71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07-243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CUE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83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8387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08-245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68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024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Undetermined</w:t>
            </w:r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2010V-10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CUG010000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82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1361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2011V-116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68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244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4989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P3H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JMN0100004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46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1967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4E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T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31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772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5H0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R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10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656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met_OYP8G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Q0100003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24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487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8G0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P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5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104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8G1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O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00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59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8H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N0100000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764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0176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B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M0100001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3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26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B0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L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5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97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C1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K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15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712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D0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J010000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36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827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E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I010000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53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083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OYP9E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NMSH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38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39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RC34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ZT0100002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0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60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UHGG_MGYG-HGUT-0236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ABMIR0100000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4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71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YB4D0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O0100002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095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351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YB5B0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P010000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85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40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YB5B0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Q0100001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5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104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et_YB9D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GR0100001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199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541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2011V-107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68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093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3496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523-8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P01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337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922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ATCC_3365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WYC0100005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26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CAIM_188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WWY0100016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6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83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CAIM_188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WWL0100016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6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83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CAIM_60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OMO0100002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18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736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FDAARGOS_11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4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5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006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FDAARGOS_11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OSJ02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282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5372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MB-45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DAF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97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51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73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GA01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539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792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76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GV010000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02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578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78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HK0100001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46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017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78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HS0100001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999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254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79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HT0100002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6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245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mim_N281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IF0100005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8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393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281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VSIL0100000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569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NCTC1143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UHIG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37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932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SCCF0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638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7157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74556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SCCF0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638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599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8550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SX-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GL98960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64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8189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VM22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DAJ0100000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236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4901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VM57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YV010000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3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919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mim_VM60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CYU0100001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6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162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ord_Q6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CP02274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828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652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07-242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O0100003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59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2014V-1107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KKP0100002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99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54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2016V-109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KKQ0100001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39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6457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2016V-111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QKKS0100003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56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118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2017V-114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V0100006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44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983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2017V-117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QKKW0100004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7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119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490-9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IDQ01000039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8865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8739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KB66149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78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32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877-16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BNV0100003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18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HE-0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GL98876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79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343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HE-1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JH94144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0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605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ch_VCC1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TEV0200002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49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043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19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02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D1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4641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5968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3172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19</w:t>
            </w:r>
            <w:proofErr w:type="spellEnd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-021-</w:t>
            </w: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D1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4641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07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367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2012AW-015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7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574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8823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2012AW-0154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357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453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71371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FDAARGOS_11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4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083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264318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FDAARGOS_115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04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35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6113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RIMD_2210633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0460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928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24323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phl_RIMD_2210633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04605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79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0538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sco_FP328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MDCJ0100000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49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84117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sco_LMG_1915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AFWE0100021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76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66869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sco_VS-05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6416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750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345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1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93U20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0926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61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8851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ATCC_27562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288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629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8899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CECT_4999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4637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001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2594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CG100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PDGD01000023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9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302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CG100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PDGD01000078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700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9610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FDAARGOS_11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LOSI0200000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5739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600012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FORC_054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9121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588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38866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FORC_054_cluster_2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CP01912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662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93420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LSU2098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PDFY01000204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213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47366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NCTC1106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Z_UHIK01000002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267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452768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  <w:tr w:rsidR="009170B1" w:rsidRPr="008926FD" w:rsidTr="009425F0">
        <w:trPr>
          <w:trHeight w:val="32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Vvul_YJ016_cluster_1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NC_005140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0864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1112504</w:t>
            </w:r>
          </w:p>
        </w:tc>
        <w:tc>
          <w:tcPr>
            <w:tcW w:w="1450" w:type="dxa"/>
            <w:vAlign w:val="bottom"/>
          </w:tcPr>
          <w:p w:rsidR="009170B1" w:rsidRPr="008926FD" w:rsidRDefault="009170B1" w:rsidP="009425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26FD">
              <w:rPr>
                <w:rFonts w:ascii="Arial" w:hAnsi="Arial" w:cs="Arial"/>
                <w:color w:val="000000"/>
                <w:sz w:val="18"/>
                <w:szCs w:val="18"/>
              </w:rPr>
              <w:t>i5</w:t>
            </w:r>
            <w:proofErr w:type="spellEnd"/>
          </w:p>
        </w:tc>
      </w:tr>
    </w:tbl>
    <w:p w:rsidR="00D60A6E" w:rsidRDefault="009170B1" w:rsidP="009170B1">
      <w:pPr>
        <w:jc w:val="both"/>
      </w:pPr>
      <w:r>
        <w:rPr>
          <w:rFonts w:ascii="Arial" w:hAnsi="Arial" w:cs="Arial"/>
          <w:b/>
          <w:bCs/>
        </w:rPr>
        <w:t>*</w:t>
      </w:r>
      <w:r w:rsidRPr="00602C8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V. </w:t>
      </w:r>
      <w:proofErr w:type="spellStart"/>
      <w:r>
        <w:rPr>
          <w:rFonts w:ascii="Arial" w:hAnsi="Arial" w:cs="Arial"/>
          <w:i/>
          <w:iCs/>
        </w:rPr>
        <w:t>cholerae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strains in the pandemic clade are shown in bold.</w:t>
      </w:r>
    </w:p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.7pt;height:.7pt;visibility:visible" o:bullet="t">
        <v:imagedata r:id="rId1" o:title=""/>
      </v:shape>
    </w:pict>
  </w:numPicBullet>
  <w:abstractNum w:abstractNumId="0">
    <w:nsid w:val="0E1D28C5"/>
    <w:multiLevelType w:val="hybridMultilevel"/>
    <w:tmpl w:val="C75C9A24"/>
    <w:lvl w:ilvl="0" w:tplc="ABF434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04709E"/>
    <w:multiLevelType w:val="hybridMultilevel"/>
    <w:tmpl w:val="52A287E0"/>
    <w:lvl w:ilvl="0" w:tplc="251045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DCC4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484E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C81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F0DF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5048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7E33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8C6D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92F5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49C955DC"/>
    <w:multiLevelType w:val="hybridMultilevel"/>
    <w:tmpl w:val="C9A43ACA"/>
    <w:lvl w:ilvl="0" w:tplc="E50ED4B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D94DAA"/>
    <w:multiLevelType w:val="hybridMultilevel"/>
    <w:tmpl w:val="D50CE3EA"/>
    <w:lvl w:ilvl="0" w:tplc="002AB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3B4C3C"/>
    <w:multiLevelType w:val="hybridMultilevel"/>
    <w:tmpl w:val="0AE8D6FE"/>
    <w:lvl w:ilvl="0" w:tplc="9FF4D31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85288C"/>
    <w:multiLevelType w:val="multilevel"/>
    <w:tmpl w:val="8CB0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5410475"/>
    <w:multiLevelType w:val="hybridMultilevel"/>
    <w:tmpl w:val="5FE8DCF2"/>
    <w:lvl w:ilvl="0" w:tplc="C97E71F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B1"/>
    <w:rsid w:val="009170B1"/>
    <w:rsid w:val="00D60A6E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0B1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0B1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170B1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170B1"/>
  </w:style>
  <w:style w:type="paragraph" w:styleId="Header">
    <w:name w:val="header"/>
    <w:basedOn w:val="Normal"/>
    <w:link w:val="HeaderChar"/>
    <w:uiPriority w:val="99"/>
    <w:unhideWhenUsed/>
    <w:rsid w:val="009170B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170B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70B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70B1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170B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70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170B1"/>
    <w:pPr>
      <w:spacing w:after="240" w:line="240" w:lineRule="auto"/>
      <w:ind w:left="720" w:hanging="720"/>
    </w:pPr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170B1"/>
  </w:style>
  <w:style w:type="table" w:styleId="TableGrid">
    <w:name w:val="Table Grid"/>
    <w:basedOn w:val="TableNormal"/>
    <w:uiPriority w:val="39"/>
    <w:rsid w:val="009170B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70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0B1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0B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170B1"/>
    <w:pPr>
      <w:spacing w:after="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70B1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70B1"/>
    <w:rPr>
      <w:color w:val="954F72"/>
      <w:u w:val="single"/>
    </w:rPr>
  </w:style>
  <w:style w:type="paragraph" w:customStyle="1" w:styleId="msonormal0">
    <w:name w:val="msonormal"/>
    <w:basedOn w:val="Normal"/>
    <w:rsid w:val="00917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170B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70B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0B1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0B1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170B1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170B1"/>
  </w:style>
  <w:style w:type="paragraph" w:styleId="Header">
    <w:name w:val="header"/>
    <w:basedOn w:val="Normal"/>
    <w:link w:val="HeaderChar"/>
    <w:uiPriority w:val="99"/>
    <w:unhideWhenUsed/>
    <w:rsid w:val="009170B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170B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70B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70B1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170B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70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170B1"/>
    <w:pPr>
      <w:spacing w:after="240" w:line="240" w:lineRule="auto"/>
      <w:ind w:left="720" w:hanging="720"/>
    </w:pPr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170B1"/>
  </w:style>
  <w:style w:type="table" w:styleId="TableGrid">
    <w:name w:val="Table Grid"/>
    <w:basedOn w:val="TableNormal"/>
    <w:uiPriority w:val="39"/>
    <w:rsid w:val="009170B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70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0B1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0B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170B1"/>
    <w:pPr>
      <w:spacing w:after="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70B1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70B1"/>
    <w:rPr>
      <w:color w:val="954F72"/>
      <w:u w:val="single"/>
    </w:rPr>
  </w:style>
  <w:style w:type="paragraph" w:customStyle="1" w:styleId="msonormal0">
    <w:name w:val="msonormal"/>
    <w:basedOn w:val="Normal"/>
    <w:rsid w:val="00917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170B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70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17</Words>
  <Characters>13208</Characters>
  <Application>Microsoft Office Word</Application>
  <DocSecurity>0</DocSecurity>
  <Lines>110</Lines>
  <Paragraphs>30</Paragraphs>
  <ScaleCrop>false</ScaleCrop>
  <Company/>
  <LinksUpToDate>false</LinksUpToDate>
  <CharactersWithSpaces>1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3:00Z</dcterms:created>
  <dcterms:modified xsi:type="dcterms:W3CDTF">2022-11-14T09:04:00Z</dcterms:modified>
</cp:coreProperties>
</file>